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600251" w14:textId="77777777" w:rsidR="00582834" w:rsidRPr="008A0DB5" w:rsidRDefault="00582834" w:rsidP="00582834">
      <w:pPr>
        <w:spacing w:line="259" w:lineRule="auto"/>
        <w:rPr>
          <w:rFonts w:ascii="Calibri" w:eastAsia="Calibri" w:hAnsi="Calibri" w:cs="Times New Roman"/>
          <w:sz w:val="22"/>
          <w:szCs w:val="22"/>
        </w:rPr>
      </w:pPr>
    </w:p>
    <w:tbl>
      <w:tblPr>
        <w:tblW w:w="8180" w:type="dxa"/>
        <w:tblLayout w:type="fixed"/>
        <w:tblLook w:val="04A0" w:firstRow="1" w:lastRow="0" w:firstColumn="1" w:lastColumn="0" w:noHBand="0" w:noVBand="1"/>
      </w:tblPr>
      <w:tblGrid>
        <w:gridCol w:w="2835"/>
        <w:gridCol w:w="993"/>
        <w:gridCol w:w="1134"/>
        <w:gridCol w:w="1417"/>
        <w:gridCol w:w="841"/>
        <w:gridCol w:w="960"/>
      </w:tblGrid>
      <w:tr w:rsidR="00582834" w:rsidRPr="008A0DB5" w14:paraId="6CD45B17" w14:textId="77777777" w:rsidTr="000E020F">
        <w:trPr>
          <w:trHeight w:val="600"/>
        </w:trPr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5C847" w14:textId="77777777" w:rsidR="00582834" w:rsidRPr="008A0DB5" w:rsidRDefault="00582834" w:rsidP="000E020F">
            <w:pPr>
              <w:spacing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Covariates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210006" w14:textId="77777777" w:rsidR="00582834" w:rsidRPr="008A0DB5" w:rsidRDefault="00582834" w:rsidP="000E020F">
            <w:pPr>
              <w:spacing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Unstandardized Coefficient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0A8A72" w14:textId="77777777" w:rsidR="00582834" w:rsidRPr="008A0DB5" w:rsidRDefault="00582834" w:rsidP="000E020F">
            <w:pPr>
              <w:spacing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Standardized Coefficients</w:t>
            </w:r>
          </w:p>
        </w:tc>
        <w:tc>
          <w:tcPr>
            <w:tcW w:w="8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0DF5" w14:textId="77777777" w:rsidR="00582834" w:rsidRPr="008A0DB5" w:rsidRDefault="00582834" w:rsidP="000E020F">
            <w:pPr>
              <w:spacing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t-value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A58FA" w14:textId="77777777" w:rsidR="00582834" w:rsidRPr="008A0DB5" w:rsidRDefault="00582834" w:rsidP="000E020F">
            <w:pPr>
              <w:spacing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p-value</w:t>
            </w:r>
          </w:p>
        </w:tc>
      </w:tr>
      <w:tr w:rsidR="00582834" w:rsidRPr="008A0DB5" w14:paraId="13D7383C" w14:textId="77777777" w:rsidTr="000E020F">
        <w:trPr>
          <w:trHeight w:val="300"/>
        </w:trPr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76D54" w14:textId="77777777" w:rsidR="00582834" w:rsidRPr="008A0DB5" w:rsidRDefault="00582834" w:rsidP="000E020F">
            <w:pPr>
              <w:spacing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FF9C" w14:textId="77777777" w:rsidR="00582834" w:rsidRPr="008A0DB5" w:rsidRDefault="00582834" w:rsidP="000E020F">
            <w:pPr>
              <w:spacing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0A8B" w14:textId="77777777" w:rsidR="00582834" w:rsidRPr="008A0DB5" w:rsidRDefault="00582834" w:rsidP="000E020F">
            <w:pPr>
              <w:spacing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Std. Err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4E89" w14:textId="77777777" w:rsidR="00582834" w:rsidRPr="008A0DB5" w:rsidRDefault="00582834" w:rsidP="000E020F">
            <w:pPr>
              <w:spacing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Beta</w:t>
            </w:r>
          </w:p>
        </w:tc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EC804" w14:textId="77777777" w:rsidR="00582834" w:rsidRPr="008A0DB5" w:rsidRDefault="00582834" w:rsidP="000E020F">
            <w:pPr>
              <w:spacing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C312C" w14:textId="77777777" w:rsidR="00582834" w:rsidRPr="008A0DB5" w:rsidRDefault="00582834" w:rsidP="000E020F">
            <w:pPr>
              <w:spacing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</w:p>
        </w:tc>
      </w:tr>
      <w:tr w:rsidR="00582834" w:rsidRPr="008A0DB5" w14:paraId="3C5E6A5F" w14:textId="77777777" w:rsidTr="000E020F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01B4" w14:textId="77777777" w:rsidR="00582834" w:rsidRPr="008A0DB5" w:rsidRDefault="00582834" w:rsidP="000E020F">
            <w:pPr>
              <w:spacing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Intercep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4129" w14:textId="77777777" w:rsidR="00582834" w:rsidRPr="008A0DB5" w:rsidRDefault="00582834" w:rsidP="000E020F">
            <w:pPr>
              <w:spacing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20.9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BBE0" w14:textId="77777777" w:rsidR="00582834" w:rsidRPr="008A0DB5" w:rsidRDefault="00582834" w:rsidP="000E020F">
            <w:pPr>
              <w:spacing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6.56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757D" w14:textId="77777777" w:rsidR="00582834" w:rsidRPr="008A0DB5" w:rsidRDefault="00582834" w:rsidP="000E020F">
            <w:pPr>
              <w:spacing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10.066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12A7" w14:textId="77777777" w:rsidR="00582834" w:rsidRPr="008A0DB5" w:rsidRDefault="00582834" w:rsidP="000E020F">
            <w:pPr>
              <w:spacing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3.18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6D20" w14:textId="77777777" w:rsidR="00582834" w:rsidRPr="008A0DB5" w:rsidRDefault="00582834" w:rsidP="000E020F">
            <w:pPr>
              <w:spacing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0.003</w:t>
            </w:r>
          </w:p>
        </w:tc>
      </w:tr>
      <w:tr w:rsidR="00582834" w:rsidRPr="008A0DB5" w14:paraId="7A689B42" w14:textId="77777777" w:rsidTr="000E020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A132" w14:textId="77777777" w:rsidR="00582834" w:rsidRPr="008A0DB5" w:rsidRDefault="00582834" w:rsidP="000E020F">
            <w:pPr>
              <w:spacing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# of features within 100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B71C" w14:textId="77777777" w:rsidR="00582834" w:rsidRPr="008A0DB5" w:rsidRDefault="00582834" w:rsidP="000E020F">
            <w:pPr>
              <w:spacing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-1.5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C6CA3" w14:textId="77777777" w:rsidR="00582834" w:rsidRPr="008A0DB5" w:rsidRDefault="00582834" w:rsidP="000E020F">
            <w:pPr>
              <w:spacing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0.9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07D49" w14:textId="77777777" w:rsidR="00582834" w:rsidRPr="008A0DB5" w:rsidRDefault="00582834" w:rsidP="000E020F">
            <w:pPr>
              <w:spacing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-2.72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2BB7" w14:textId="77777777" w:rsidR="00582834" w:rsidRPr="008A0DB5" w:rsidRDefault="00582834" w:rsidP="000E020F">
            <w:pPr>
              <w:spacing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-1.5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EF48" w14:textId="77777777" w:rsidR="00582834" w:rsidRPr="008A0DB5" w:rsidRDefault="00582834" w:rsidP="000E020F">
            <w:pPr>
              <w:spacing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0.123</w:t>
            </w:r>
          </w:p>
        </w:tc>
      </w:tr>
      <w:tr w:rsidR="00582834" w:rsidRPr="008A0DB5" w14:paraId="24D8933E" w14:textId="77777777" w:rsidTr="000E020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27CB" w14:textId="77777777" w:rsidR="00582834" w:rsidRPr="008A0DB5" w:rsidRDefault="00582834" w:rsidP="000E020F">
            <w:pPr>
              <w:spacing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# of features within 1000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511D" w14:textId="77777777" w:rsidR="00582834" w:rsidRPr="008A0DB5" w:rsidRDefault="00582834" w:rsidP="000E020F">
            <w:pPr>
              <w:spacing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1.9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B27C" w14:textId="77777777" w:rsidR="00582834" w:rsidRPr="008A0DB5" w:rsidRDefault="00582834" w:rsidP="000E020F">
            <w:pPr>
              <w:spacing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1.6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F691" w14:textId="77777777" w:rsidR="00582834" w:rsidRPr="008A0DB5" w:rsidRDefault="00582834" w:rsidP="000E020F">
            <w:pPr>
              <w:spacing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1.9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B095D" w14:textId="77777777" w:rsidR="00582834" w:rsidRPr="008A0DB5" w:rsidRDefault="00582834" w:rsidP="000E020F">
            <w:pPr>
              <w:spacing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1.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3C2F" w14:textId="77777777" w:rsidR="00582834" w:rsidRPr="008A0DB5" w:rsidRDefault="00582834" w:rsidP="000E020F">
            <w:pPr>
              <w:spacing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0.241</w:t>
            </w:r>
          </w:p>
        </w:tc>
      </w:tr>
      <w:tr w:rsidR="00582834" w:rsidRPr="008A0DB5" w14:paraId="110F690E" w14:textId="77777777" w:rsidTr="000E020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585E5" w14:textId="77777777" w:rsidR="00582834" w:rsidRPr="008A0DB5" w:rsidRDefault="00582834" w:rsidP="000E020F">
            <w:pPr>
              <w:spacing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% fine sedimen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E69E6" w14:textId="77777777" w:rsidR="00582834" w:rsidRPr="008A0DB5" w:rsidRDefault="00582834" w:rsidP="000E020F">
            <w:pPr>
              <w:spacing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-55.9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16FE1" w14:textId="77777777" w:rsidR="00582834" w:rsidRPr="008A0DB5" w:rsidRDefault="00582834" w:rsidP="000E020F">
            <w:pPr>
              <w:spacing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15.36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DBD9E" w14:textId="77777777" w:rsidR="00582834" w:rsidRPr="008A0DB5" w:rsidRDefault="00582834" w:rsidP="000E020F">
            <w:pPr>
              <w:spacing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-4.284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016B0" w14:textId="77777777" w:rsidR="00582834" w:rsidRPr="008A0DB5" w:rsidRDefault="00582834" w:rsidP="000E020F">
            <w:pPr>
              <w:spacing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-3.6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331EE" w14:textId="77777777" w:rsidR="00582834" w:rsidRPr="008A0DB5" w:rsidRDefault="00582834" w:rsidP="000E020F">
            <w:pPr>
              <w:spacing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0.000</w:t>
            </w:r>
          </w:p>
        </w:tc>
      </w:tr>
      <w:tr w:rsidR="00582834" w:rsidRPr="008A0DB5" w14:paraId="40855AAC" w14:textId="77777777" w:rsidTr="000E020F">
        <w:trPr>
          <w:trHeight w:val="300"/>
        </w:trPr>
        <w:tc>
          <w:tcPr>
            <w:tcW w:w="81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3DFFA7" w14:textId="77777777" w:rsidR="00582834" w:rsidRPr="008A0DB5" w:rsidRDefault="00582834" w:rsidP="000E020F">
            <w:pPr>
              <w:spacing w:line="259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A0DB5">
              <w:rPr>
                <w:rFonts w:ascii="Calibri" w:eastAsia="Calibri" w:hAnsi="Calibri" w:cs="Times New Roman"/>
                <w:sz w:val="22"/>
                <w:szCs w:val="22"/>
              </w:rPr>
              <w:t>R^2 = 0.168, RMSE = 7.329, Sigma = 7.731</w:t>
            </w:r>
          </w:p>
        </w:tc>
      </w:tr>
    </w:tbl>
    <w:p w14:paraId="099FF4D8" w14:textId="77777777" w:rsidR="00582834" w:rsidRDefault="00582834"/>
    <w:sectPr w:rsidR="005828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834"/>
    <w:rsid w:val="00582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03D7BA"/>
  <w15:chartTrackingRefBased/>
  <w15:docId w15:val="{C30D063B-63C6-4F35-BF87-8767F2F6F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2834"/>
  </w:style>
  <w:style w:type="paragraph" w:styleId="Heading1">
    <w:name w:val="heading 1"/>
    <w:basedOn w:val="Normal"/>
    <w:next w:val="Normal"/>
    <w:link w:val="Heading1Char"/>
    <w:uiPriority w:val="9"/>
    <w:qFormat/>
    <w:rsid w:val="005828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28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28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28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28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28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28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28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28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28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28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28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28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28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28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28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28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28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28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28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28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28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28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28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28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28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28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28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283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Millard-Martin</dc:creator>
  <cp:keywords/>
  <dc:description/>
  <cp:lastModifiedBy>Ben Millard-Martin</cp:lastModifiedBy>
  <cp:revision>1</cp:revision>
  <dcterms:created xsi:type="dcterms:W3CDTF">2024-03-15T16:06:00Z</dcterms:created>
  <dcterms:modified xsi:type="dcterms:W3CDTF">2024-03-15T16:06:00Z</dcterms:modified>
</cp:coreProperties>
</file>